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B9309F" w14:textId="529B6DE3" w:rsidR="00046CC5" w:rsidRDefault="00046CC5" w:rsidP="00046CC5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Additional file 1</w:t>
      </w:r>
    </w:p>
    <w:p w14:paraId="4492CFA9" w14:textId="3D33CD5B" w:rsidR="00046CC5" w:rsidRPr="00271D3C" w:rsidRDefault="00046CC5" w:rsidP="00046CC5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 w:rsidRPr="00271D3C">
        <w:rPr>
          <w:rFonts w:ascii="Times New Roman" w:hAnsi="Times New Roman" w:cs="Times New Roman"/>
          <w:b/>
          <w:bCs/>
          <w:lang w:val="en-US"/>
        </w:rPr>
        <w:t>Number of participants by recruitment methods</w:t>
      </w:r>
    </w:p>
    <w:p w14:paraId="4F354C9B" w14:textId="77777777" w:rsidR="00046CC5" w:rsidRPr="00271D3C" w:rsidRDefault="00046CC5" w:rsidP="00046CC5">
      <w:pPr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39"/>
        <w:gridCol w:w="2693"/>
        <w:gridCol w:w="1560"/>
      </w:tblGrid>
      <w:tr w:rsidR="00046CC5" w:rsidRPr="00271D3C" w14:paraId="70CBC1E9" w14:textId="77777777" w:rsidTr="006B7CB9">
        <w:tc>
          <w:tcPr>
            <w:tcW w:w="3539" w:type="dxa"/>
            <w:tcBorders>
              <w:top w:val="single" w:sz="4" w:space="0" w:color="auto"/>
              <w:bottom w:val="single" w:sz="4" w:space="0" w:color="auto"/>
            </w:tcBorders>
          </w:tcPr>
          <w:p w14:paraId="4AC8A85B" w14:textId="77777777" w:rsidR="00046CC5" w:rsidRPr="00271D3C" w:rsidRDefault="00046CC5" w:rsidP="006B7CB9">
            <w:pPr>
              <w:rPr>
                <w:rFonts w:ascii="Times New Roman" w:hAnsi="Times New Roman" w:cs="Times New Roman"/>
                <w:lang w:val="en-US"/>
              </w:rPr>
            </w:pPr>
            <w:r w:rsidRPr="00271D3C">
              <w:rPr>
                <w:rFonts w:ascii="Times New Roman" w:hAnsi="Times New Roman" w:cs="Times New Roman"/>
                <w:lang w:val="en-US"/>
              </w:rPr>
              <w:t>Recruitment method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0EEF80EE" w14:textId="77777777" w:rsidR="00046CC5" w:rsidRPr="00271D3C" w:rsidRDefault="00046CC5" w:rsidP="006B7C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71D3C">
              <w:rPr>
                <w:rFonts w:ascii="Times New Roman" w:hAnsi="Times New Roman" w:cs="Times New Roman"/>
                <w:lang w:val="en-US"/>
              </w:rPr>
              <w:t>Screened</w:t>
            </w:r>
          </w:p>
          <w:p w14:paraId="1531E415" w14:textId="77777777" w:rsidR="00046CC5" w:rsidRPr="00271D3C" w:rsidRDefault="00046CC5" w:rsidP="006B7C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71D3C">
              <w:rPr>
                <w:rFonts w:ascii="Times New Roman" w:hAnsi="Times New Roman" w:cs="Times New Roman"/>
                <w:lang w:val="en-US"/>
              </w:rPr>
              <w:t>N = 380 (%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3607C741" w14:textId="77777777" w:rsidR="00046CC5" w:rsidRPr="00271D3C" w:rsidRDefault="00046CC5" w:rsidP="006B7C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71D3C">
              <w:rPr>
                <w:rFonts w:ascii="Times New Roman" w:hAnsi="Times New Roman" w:cs="Times New Roman"/>
                <w:lang w:val="en-US"/>
              </w:rPr>
              <w:t>Enrolled</w:t>
            </w:r>
          </w:p>
          <w:p w14:paraId="6373E958" w14:textId="77777777" w:rsidR="00046CC5" w:rsidRPr="00271D3C" w:rsidRDefault="00046CC5" w:rsidP="006B7C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71D3C">
              <w:rPr>
                <w:rFonts w:ascii="Times New Roman" w:hAnsi="Times New Roman" w:cs="Times New Roman"/>
                <w:lang w:val="en-US"/>
              </w:rPr>
              <w:t>N = 121 (%)</w:t>
            </w:r>
          </w:p>
        </w:tc>
      </w:tr>
      <w:tr w:rsidR="00046CC5" w:rsidRPr="00271D3C" w14:paraId="5BD03FAD" w14:textId="77777777" w:rsidTr="006B7CB9">
        <w:tc>
          <w:tcPr>
            <w:tcW w:w="3539" w:type="dxa"/>
            <w:tcBorders>
              <w:top w:val="single" w:sz="4" w:space="0" w:color="auto"/>
            </w:tcBorders>
          </w:tcPr>
          <w:p w14:paraId="53DB0BE4" w14:textId="77777777" w:rsidR="00046CC5" w:rsidRPr="00271D3C" w:rsidRDefault="00046CC5" w:rsidP="006B7CB9">
            <w:pPr>
              <w:rPr>
                <w:rFonts w:ascii="Times New Roman" w:hAnsi="Times New Roman" w:cs="Times New Roman"/>
                <w:lang w:val="en-US"/>
              </w:rPr>
            </w:pPr>
            <w:r w:rsidRPr="00271D3C">
              <w:rPr>
                <w:rFonts w:ascii="Times New Roman" w:hAnsi="Times New Roman" w:cs="Times New Roman"/>
                <w:lang w:val="en-US"/>
              </w:rPr>
              <w:t>Hospital list (existing cases)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15641A99" w14:textId="77777777" w:rsidR="00046CC5" w:rsidRPr="00271D3C" w:rsidRDefault="00046CC5" w:rsidP="006B7C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71D3C">
              <w:rPr>
                <w:rFonts w:ascii="Times New Roman" w:hAnsi="Times New Roman" w:cs="Times New Roman"/>
                <w:lang w:val="en-US"/>
              </w:rPr>
              <w:t>260 (68%)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3C5D2138" w14:textId="77777777" w:rsidR="00046CC5" w:rsidRPr="00271D3C" w:rsidRDefault="00046CC5" w:rsidP="006B7C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71D3C">
              <w:rPr>
                <w:rFonts w:ascii="Times New Roman" w:hAnsi="Times New Roman" w:cs="Times New Roman"/>
                <w:lang w:val="en-US"/>
              </w:rPr>
              <w:t>81 (67%)</w:t>
            </w:r>
          </w:p>
        </w:tc>
      </w:tr>
      <w:tr w:rsidR="00046CC5" w:rsidRPr="00271D3C" w14:paraId="50370335" w14:textId="77777777" w:rsidTr="006B7CB9">
        <w:tc>
          <w:tcPr>
            <w:tcW w:w="3539" w:type="dxa"/>
          </w:tcPr>
          <w:p w14:paraId="5F27C3FC" w14:textId="77777777" w:rsidR="00046CC5" w:rsidRPr="00271D3C" w:rsidRDefault="00046CC5" w:rsidP="006B7CB9">
            <w:pPr>
              <w:rPr>
                <w:rFonts w:ascii="Times New Roman" w:hAnsi="Times New Roman" w:cs="Times New Roman"/>
                <w:lang w:val="en-US"/>
              </w:rPr>
            </w:pPr>
            <w:r w:rsidRPr="00271D3C">
              <w:rPr>
                <w:rFonts w:ascii="Times New Roman" w:hAnsi="Times New Roman" w:cs="Times New Roman"/>
                <w:lang w:val="en-US"/>
              </w:rPr>
              <w:t xml:space="preserve">Family caregivers at the memory clinic </w:t>
            </w:r>
          </w:p>
        </w:tc>
        <w:tc>
          <w:tcPr>
            <w:tcW w:w="2693" w:type="dxa"/>
          </w:tcPr>
          <w:p w14:paraId="13968938" w14:textId="77777777" w:rsidR="00046CC5" w:rsidRPr="00271D3C" w:rsidRDefault="00046CC5" w:rsidP="006B7C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71D3C">
              <w:rPr>
                <w:rFonts w:ascii="Times New Roman" w:hAnsi="Times New Roman" w:cs="Times New Roman"/>
                <w:lang w:val="en-US"/>
              </w:rPr>
              <w:t>32 (8%)</w:t>
            </w:r>
          </w:p>
        </w:tc>
        <w:tc>
          <w:tcPr>
            <w:tcW w:w="1560" w:type="dxa"/>
          </w:tcPr>
          <w:p w14:paraId="111AE7B0" w14:textId="77777777" w:rsidR="00046CC5" w:rsidRPr="00271D3C" w:rsidRDefault="00046CC5" w:rsidP="006B7C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71D3C">
              <w:rPr>
                <w:rFonts w:ascii="Times New Roman" w:hAnsi="Times New Roman" w:cs="Times New Roman"/>
                <w:lang w:val="en-US"/>
              </w:rPr>
              <w:t>15 (12%)</w:t>
            </w:r>
          </w:p>
        </w:tc>
      </w:tr>
      <w:tr w:rsidR="00046CC5" w:rsidRPr="00271D3C" w14:paraId="580C80DA" w14:textId="77777777" w:rsidTr="006B7CB9">
        <w:tc>
          <w:tcPr>
            <w:tcW w:w="3539" w:type="dxa"/>
          </w:tcPr>
          <w:p w14:paraId="6982F1E7" w14:textId="77777777" w:rsidR="00046CC5" w:rsidRPr="00271D3C" w:rsidRDefault="00046CC5" w:rsidP="006B7CB9">
            <w:pPr>
              <w:rPr>
                <w:rFonts w:ascii="Times New Roman" w:hAnsi="Times New Roman" w:cs="Times New Roman"/>
                <w:lang w:val="en-US"/>
              </w:rPr>
            </w:pPr>
            <w:r w:rsidRPr="00271D3C">
              <w:rPr>
                <w:rFonts w:ascii="Times New Roman" w:hAnsi="Times New Roman" w:cs="Times New Roman"/>
                <w:lang w:val="en-US"/>
              </w:rPr>
              <w:t>Hospital appointment list (new cases)</w:t>
            </w:r>
          </w:p>
        </w:tc>
        <w:tc>
          <w:tcPr>
            <w:tcW w:w="2693" w:type="dxa"/>
          </w:tcPr>
          <w:p w14:paraId="5F87091A" w14:textId="77777777" w:rsidR="00046CC5" w:rsidRPr="00271D3C" w:rsidRDefault="00046CC5" w:rsidP="006B7C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71D3C">
              <w:rPr>
                <w:rFonts w:ascii="Times New Roman" w:hAnsi="Times New Roman" w:cs="Times New Roman"/>
                <w:lang w:val="en-US"/>
              </w:rPr>
              <w:t>86 (23%)</w:t>
            </w:r>
          </w:p>
        </w:tc>
        <w:tc>
          <w:tcPr>
            <w:tcW w:w="1560" w:type="dxa"/>
          </w:tcPr>
          <w:p w14:paraId="5A7510A5" w14:textId="77777777" w:rsidR="00046CC5" w:rsidRPr="00271D3C" w:rsidRDefault="00046CC5" w:rsidP="006B7C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71D3C">
              <w:rPr>
                <w:rFonts w:ascii="Times New Roman" w:hAnsi="Times New Roman" w:cs="Times New Roman"/>
                <w:lang w:val="en-US"/>
              </w:rPr>
              <w:t>23 (19%)</w:t>
            </w:r>
          </w:p>
        </w:tc>
      </w:tr>
      <w:tr w:rsidR="00046CC5" w:rsidRPr="00271D3C" w14:paraId="27608806" w14:textId="77777777" w:rsidTr="006B7CB9">
        <w:tc>
          <w:tcPr>
            <w:tcW w:w="3539" w:type="dxa"/>
          </w:tcPr>
          <w:p w14:paraId="72B80F26" w14:textId="77777777" w:rsidR="00046CC5" w:rsidRPr="00271D3C" w:rsidRDefault="00046CC5" w:rsidP="006B7CB9">
            <w:pPr>
              <w:rPr>
                <w:rFonts w:ascii="Times New Roman" w:hAnsi="Times New Roman" w:cs="Times New Roman"/>
                <w:lang w:val="en-US"/>
              </w:rPr>
            </w:pPr>
            <w:r w:rsidRPr="00271D3C">
              <w:rPr>
                <w:rFonts w:ascii="Times New Roman" w:hAnsi="Times New Roman" w:cs="Times New Roman"/>
                <w:lang w:val="en-US"/>
              </w:rPr>
              <w:t>Professional/community referral</w:t>
            </w:r>
          </w:p>
        </w:tc>
        <w:tc>
          <w:tcPr>
            <w:tcW w:w="2693" w:type="dxa"/>
          </w:tcPr>
          <w:p w14:paraId="1A2A0A7C" w14:textId="77777777" w:rsidR="00046CC5" w:rsidRPr="00271D3C" w:rsidRDefault="00046CC5" w:rsidP="006B7C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71D3C">
              <w:rPr>
                <w:rFonts w:ascii="Times New Roman" w:hAnsi="Times New Roman" w:cs="Times New Roman"/>
                <w:lang w:val="en-US"/>
              </w:rPr>
              <w:t>2 (0.01)</w:t>
            </w:r>
          </w:p>
        </w:tc>
        <w:tc>
          <w:tcPr>
            <w:tcW w:w="1560" w:type="dxa"/>
          </w:tcPr>
          <w:p w14:paraId="59E0FD41" w14:textId="77777777" w:rsidR="00046CC5" w:rsidRPr="00271D3C" w:rsidRDefault="00046CC5" w:rsidP="006B7C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71D3C">
              <w:rPr>
                <w:rFonts w:ascii="Times New Roman" w:hAnsi="Times New Roman" w:cs="Times New Roman"/>
                <w:lang w:val="en-US"/>
              </w:rPr>
              <w:t>2 (0.02%)</w:t>
            </w:r>
          </w:p>
        </w:tc>
      </w:tr>
    </w:tbl>
    <w:p w14:paraId="3D4F06C0" w14:textId="77777777" w:rsidR="00046CC5" w:rsidRPr="00271D3C" w:rsidRDefault="00046CC5" w:rsidP="00046CC5">
      <w:pPr>
        <w:rPr>
          <w:rFonts w:ascii="Times New Roman" w:hAnsi="Times New Roman" w:cs="Times New Roman"/>
          <w:lang w:val="en-US"/>
        </w:rPr>
      </w:pPr>
    </w:p>
    <w:p w14:paraId="68BB87B5" w14:textId="6F182DF5" w:rsidR="00C80D79" w:rsidRPr="00046CC5" w:rsidRDefault="00C80D79">
      <w:pPr>
        <w:rPr>
          <w:rFonts w:ascii="Times New Roman" w:hAnsi="Times New Roman" w:cs="Times New Roman"/>
          <w:b/>
          <w:bCs/>
          <w:lang w:val="en-US"/>
        </w:rPr>
      </w:pPr>
    </w:p>
    <w:sectPr w:rsidR="00C80D79" w:rsidRPr="00046CC5" w:rsidSect="0039792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6CC5"/>
    <w:rsid w:val="00046CC5"/>
    <w:rsid w:val="00057002"/>
    <w:rsid w:val="00397926"/>
    <w:rsid w:val="005C5B19"/>
    <w:rsid w:val="007D79AB"/>
    <w:rsid w:val="00C80D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86E15E0"/>
  <w15:chartTrackingRefBased/>
  <w15:docId w15:val="{93840BBF-5D90-D042-986D-D3BE09DF87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MY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6CC5"/>
  </w:style>
  <w:style w:type="paragraph" w:styleId="Heading1">
    <w:name w:val="heading 1"/>
    <w:basedOn w:val="Normal"/>
    <w:next w:val="Normal"/>
    <w:link w:val="Heading1Char"/>
    <w:uiPriority w:val="9"/>
    <w:qFormat/>
    <w:rsid w:val="00046CC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46CC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46CC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46CC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46CC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46CC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46CC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46CC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46CC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46CC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46CC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46CC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46CC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46CC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46CC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46CC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46CC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46CC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46CC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46CC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46CC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46CC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46CC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46CC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46CC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46CC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46CC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46CC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46CC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46CC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1</Words>
  <Characters>296</Characters>
  <Application>Microsoft Office Word</Application>
  <DocSecurity>0</DocSecurity>
  <Lines>2</Lines>
  <Paragraphs>1</Paragraphs>
  <ScaleCrop>false</ScaleCrop>
  <Company/>
  <LinksUpToDate>false</LinksUpToDate>
  <CharactersWithSpaces>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shima E Nasreen</dc:creator>
  <cp:keywords/>
  <dc:description/>
  <cp:lastModifiedBy>Hashima E Nasreen</cp:lastModifiedBy>
  <cp:revision>1</cp:revision>
  <dcterms:created xsi:type="dcterms:W3CDTF">2024-06-24T07:00:00Z</dcterms:created>
  <dcterms:modified xsi:type="dcterms:W3CDTF">2024-06-24T07:01:00Z</dcterms:modified>
</cp:coreProperties>
</file>